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98CE32" w14:textId="4A8FD340" w:rsidR="0070546B" w:rsidRPr="0070546B" w:rsidRDefault="0070546B" w:rsidP="00633E8A">
      <w:pPr>
        <w:keepNext/>
        <w:rPr>
          <w:b/>
        </w:rPr>
      </w:pPr>
      <w:r w:rsidRPr="0070546B">
        <w:rPr>
          <w:b/>
        </w:rPr>
        <w:t>Us</w:t>
      </w:r>
      <w:r w:rsidR="000E6745">
        <w:rPr>
          <w:b/>
        </w:rPr>
        <w:t>ability</w:t>
      </w:r>
      <w:r w:rsidRPr="0070546B">
        <w:rPr>
          <w:b/>
        </w:rPr>
        <w:t xml:space="preserve"> and</w:t>
      </w:r>
      <w:bookmarkStart w:id="0" w:name="_GoBack"/>
      <w:bookmarkEnd w:id="0"/>
      <w:r w:rsidRPr="0070546B">
        <w:rPr>
          <w:b/>
        </w:rPr>
        <w:t xml:space="preserve"> Usefulness of RE-AIM for Non-Research Projects</w:t>
      </w:r>
    </w:p>
    <w:p w14:paraId="102B4C6D" w14:textId="77777777" w:rsidR="0070546B" w:rsidRDefault="0070546B" w:rsidP="00633E8A">
      <w:pPr>
        <w:keepNext/>
      </w:pPr>
    </w:p>
    <w:p w14:paraId="681FB987" w14:textId="531C85D6" w:rsidR="00633E8A" w:rsidRDefault="005A5849" w:rsidP="00633E8A">
      <w:pPr>
        <w:keepNext/>
      </w:pPr>
      <w:r>
        <w:t>This interview is about</w:t>
      </w:r>
      <w:r w:rsidR="00633E8A">
        <w:t xml:space="preserve"> your experience with </w:t>
      </w:r>
      <w:r>
        <w:t>use of</w:t>
      </w:r>
      <w:r w:rsidR="00633E8A">
        <w:t xml:space="preserve"> the RE-AIM framework (Reach, Effectiveness, Adoption, Implementation, and Maintenance) for program</w:t>
      </w:r>
      <w:r w:rsidR="00A71359">
        <w:t xml:space="preserve"> and policy</w:t>
      </w:r>
      <w:r w:rsidR="00633E8A">
        <w:t xml:space="preserve"> </w:t>
      </w:r>
      <w:r w:rsidR="008A4D22">
        <w:t>design</w:t>
      </w:r>
      <w:r w:rsidR="00633E8A">
        <w:t xml:space="preserve"> and evaluation</w:t>
      </w:r>
      <w:r w:rsidR="008A4D22">
        <w:t>. We are interested in hearing about projects</w:t>
      </w:r>
      <w:r w:rsidR="003730E1">
        <w:t xml:space="preserve"> </w:t>
      </w:r>
      <w:r w:rsidR="003730E1">
        <w:rPr>
          <w:i/>
        </w:rPr>
        <w:t>outside of research contexts</w:t>
      </w:r>
      <w:r w:rsidR="008A4D22">
        <w:t xml:space="preserve"> – that is,</w:t>
      </w:r>
      <w:r w:rsidR="003730E1">
        <w:t xml:space="preserve"> projects in which the primary goal is impac</w:t>
      </w:r>
      <w:r w:rsidR="008A4D22">
        <w:t>t on local health rather than</w:t>
      </w:r>
      <w:r w:rsidR="003730E1">
        <w:t xml:space="preserve"> creat</w:t>
      </w:r>
      <w:r w:rsidR="008A4D22">
        <w:t>ing</w:t>
      </w:r>
      <w:r w:rsidR="003730E1">
        <w:t xml:space="preserve"> generalizable knowledge.</w:t>
      </w:r>
      <w:r w:rsidR="008A4D22">
        <w:t xml:space="preserve"> Note that having published does not necessarily make your project “generalizable knowledge”.</w:t>
      </w:r>
      <w:r w:rsidR="003730E1">
        <w:t xml:space="preserve"> </w:t>
      </w:r>
      <w:r w:rsidR="00633E8A">
        <w:t>We plan to use this information to help guide analysis of how health-related programs</w:t>
      </w:r>
      <w:r w:rsidR="00A71359">
        <w:t xml:space="preserve"> and policies</w:t>
      </w:r>
      <w:r w:rsidR="00633E8A">
        <w:t xml:space="preserve"> in </w:t>
      </w:r>
      <w:r w:rsidR="003730E1">
        <w:t>non-research</w:t>
      </w:r>
      <w:r w:rsidR="00633E8A">
        <w:t xml:space="preserve"> settings use RE-AIM, and how guidance on the application of RE-AIM outside of the research context could be improved. For this </w:t>
      </w:r>
      <w:r>
        <w:t>interview</w:t>
      </w:r>
      <w:r w:rsidR="00633E8A">
        <w:t>, we distinguish between the use of RE-AIM for program planning, program evaluation, or both planning and evaluation. This inte</w:t>
      </w:r>
      <w:r w:rsidR="00732716">
        <w:t>rview should take no more than 6</w:t>
      </w:r>
      <w:r w:rsidR="00633E8A">
        <w:t>0 minutes. We may use this information in a published paper. We will not identify you or your project by name or other distinguishing characteristics without your permission.</w:t>
      </w:r>
      <w:r w:rsidR="009B03B9">
        <w:t xml:space="preserve"> So that we may ensure we have captured your responses accurately, we would like to record this conversation. We will transcribe this recording and combine your information with others for analysis and reporting. Do you have any questions before we begin? Do I have your permission to record this interview?</w:t>
      </w:r>
    </w:p>
    <w:p w14:paraId="4D04132F" w14:textId="5D8F4E77" w:rsidR="00D877E9" w:rsidRDefault="00633E8A" w:rsidP="00633E8A">
      <w:pPr>
        <w:pStyle w:val="ListParagraph"/>
        <w:numPr>
          <w:ilvl w:val="0"/>
          <w:numId w:val="1"/>
        </w:numPr>
      </w:pPr>
      <w:r>
        <w:t xml:space="preserve">First, </w:t>
      </w:r>
      <w:r w:rsidR="00D877E9">
        <w:t xml:space="preserve">tell us about yourself – what type of organization do you work for, what is your role there? </w:t>
      </w:r>
      <w:r w:rsidR="009E0B1A">
        <w:t xml:space="preserve">How long have you been in that role? Has your role changed? </w:t>
      </w:r>
      <w:r w:rsidR="00D877E9">
        <w:t>What types of projects do you work on?</w:t>
      </w:r>
    </w:p>
    <w:p w14:paraId="14D01BF2" w14:textId="48BE9A3C" w:rsidR="00633E8A" w:rsidRDefault="00D877E9" w:rsidP="00633E8A">
      <w:pPr>
        <w:pStyle w:val="ListParagraph"/>
        <w:numPr>
          <w:ilvl w:val="0"/>
          <w:numId w:val="1"/>
        </w:numPr>
      </w:pPr>
      <w:r>
        <w:t>H</w:t>
      </w:r>
      <w:r w:rsidR="00633E8A">
        <w:t xml:space="preserve">ave you ever been involved in a project that used RE-AIM, in whole or in part, as a program </w:t>
      </w:r>
      <w:r w:rsidR="008A4D22">
        <w:t>design</w:t>
      </w:r>
      <w:r w:rsidR="00633E8A">
        <w:t xml:space="preserve"> or evaluation framework</w:t>
      </w:r>
      <w:r w:rsidR="003730E1">
        <w:t xml:space="preserve">? </w:t>
      </w:r>
      <w:r w:rsidR="00732716">
        <w:t xml:space="preserve">How many projects come to mind? </w:t>
      </w:r>
      <w:r w:rsidR="00FF6F5A">
        <w:t>Please</w:t>
      </w:r>
      <w:r w:rsidR="00732716">
        <w:t xml:space="preserve"> </w:t>
      </w:r>
      <w:r>
        <w:t>briefly</w:t>
      </w:r>
      <w:r w:rsidR="00FF6F5A">
        <w:t xml:space="preserve"> list them.</w:t>
      </w:r>
      <w:r w:rsidR="00CD30E3">
        <w:t xml:space="preserve"> </w:t>
      </w:r>
    </w:p>
    <w:p w14:paraId="62FA63F2" w14:textId="16C5F904" w:rsidR="00B75924" w:rsidRPr="0081561A" w:rsidRDefault="00633E8A" w:rsidP="00633E8A">
      <w:pPr>
        <w:pStyle w:val="ListParagraph"/>
        <w:numPr>
          <w:ilvl w:val="0"/>
          <w:numId w:val="1"/>
        </w:numPr>
      </w:pPr>
      <w:r>
        <w:t xml:space="preserve">Think about the </w:t>
      </w:r>
      <w:r w:rsidRPr="00A45DC1">
        <w:rPr>
          <w:i/>
        </w:rPr>
        <w:t>most recent</w:t>
      </w:r>
      <w:r>
        <w:t xml:space="preserve"> project in which you used RE-AIM for program planning or evaluation. Please tell me a bit about this project</w:t>
      </w:r>
      <w:r w:rsidR="005A5849">
        <w:t xml:space="preserve">. </w:t>
      </w:r>
      <w:r w:rsidR="005A5849" w:rsidRPr="00633E8A">
        <w:rPr>
          <w:i/>
        </w:rPr>
        <w:t xml:space="preserve">Probes: </w:t>
      </w:r>
      <w:r w:rsidR="005A5849">
        <w:t>health issue</w:t>
      </w:r>
      <w:r w:rsidR="005A5849" w:rsidRPr="005A5849">
        <w:rPr>
          <w:i/>
        </w:rPr>
        <w:t xml:space="preserve"> </w:t>
      </w:r>
      <w:r w:rsidR="005A5849">
        <w:rPr>
          <w:i/>
        </w:rPr>
        <w:t xml:space="preserve">- </w:t>
      </w:r>
      <w:r w:rsidR="005A5849" w:rsidRPr="00633E8A">
        <w:rPr>
          <w:i/>
        </w:rPr>
        <w:t xml:space="preserve">target behaviors or </w:t>
      </w:r>
      <w:r w:rsidR="005A5849">
        <w:rPr>
          <w:i/>
        </w:rPr>
        <w:t xml:space="preserve">health </w:t>
      </w:r>
      <w:r w:rsidR="005A5849" w:rsidRPr="00633E8A">
        <w:rPr>
          <w:i/>
        </w:rPr>
        <w:t>problems</w:t>
      </w:r>
      <w:r w:rsidR="005A5849">
        <w:rPr>
          <w:i/>
        </w:rPr>
        <w:t xml:space="preserve"> meant to address</w:t>
      </w:r>
      <w:r w:rsidR="005A5849" w:rsidRPr="00633E8A">
        <w:rPr>
          <w:i/>
        </w:rPr>
        <w:t>.</w:t>
      </w:r>
      <w:r w:rsidR="005A5849">
        <w:t>, origin of the idea</w:t>
      </w:r>
      <w:r w:rsidR="005A5849" w:rsidRPr="005A5849">
        <w:rPr>
          <w:i/>
        </w:rPr>
        <w:t xml:space="preserve"> </w:t>
      </w:r>
      <w:r w:rsidR="005A5849">
        <w:rPr>
          <w:i/>
        </w:rPr>
        <w:t>- based on community needs assessment, funding announcement</w:t>
      </w:r>
      <w:r w:rsidR="005A5849">
        <w:t>, who</w:t>
      </w:r>
      <w:r w:rsidR="005C7A6B">
        <w:t xml:space="preserve"> </w:t>
      </w:r>
      <w:r w:rsidR="005A5849">
        <w:t>implemented the project, role in the project</w:t>
      </w:r>
      <w:r w:rsidRPr="00633E8A">
        <w:rPr>
          <w:i/>
        </w:rPr>
        <w:t xml:space="preserve"> </w:t>
      </w:r>
    </w:p>
    <w:p w14:paraId="35098145" w14:textId="04ADF70F" w:rsidR="00633E8A" w:rsidRDefault="005C7A6B" w:rsidP="00633E8A">
      <w:pPr>
        <w:pStyle w:val="ListParagraph"/>
        <w:numPr>
          <w:ilvl w:val="0"/>
          <w:numId w:val="1"/>
        </w:numPr>
      </w:pPr>
      <w:r>
        <w:t>How was the project</w:t>
      </w:r>
      <w:r w:rsidR="00633E8A">
        <w:t xml:space="preserve"> funded? </w:t>
      </w:r>
      <w:r w:rsidR="005A5849">
        <w:t>Was there</w:t>
      </w:r>
      <w:r w:rsidR="00633E8A">
        <w:t xml:space="preserve"> funding </w:t>
      </w:r>
      <w:r w:rsidR="005A5849">
        <w:t>for the activities involving use of</w:t>
      </w:r>
      <w:r w:rsidR="00633E8A">
        <w:t xml:space="preserve"> RE-AIM?</w:t>
      </w:r>
      <w:r>
        <w:t xml:space="preserve"> Please explain.</w:t>
      </w:r>
    </w:p>
    <w:p w14:paraId="2E0B44BE" w14:textId="597EADF3" w:rsidR="00633E8A" w:rsidRPr="00714942" w:rsidRDefault="00633E8A" w:rsidP="00633E8A">
      <w:pPr>
        <w:pStyle w:val="ListParagraph"/>
        <w:numPr>
          <w:ilvl w:val="0"/>
          <w:numId w:val="1"/>
        </w:numPr>
      </w:pPr>
      <w:r>
        <w:t xml:space="preserve">Now, let’s talk about how RE-AIM was used in this project. </w:t>
      </w:r>
      <w:r w:rsidR="005C7A6B">
        <w:rPr>
          <w:i/>
        </w:rPr>
        <w:t xml:space="preserve">Probe: </w:t>
      </w:r>
      <w:r w:rsidRPr="00633E8A">
        <w:rPr>
          <w:i/>
        </w:rPr>
        <w:t>Pros and cons of the model, ease of understanding and applying the dimensions</w:t>
      </w:r>
      <w:r>
        <w:rPr>
          <w:i/>
        </w:rPr>
        <w:t>, origin of use of RE-AIM, previous experience with RE-AIM</w:t>
      </w:r>
    </w:p>
    <w:p w14:paraId="006C6581" w14:textId="68018B73" w:rsidR="00274867" w:rsidRDefault="00274867" w:rsidP="00274867">
      <w:pPr>
        <w:pStyle w:val="ListParagraph"/>
        <w:numPr>
          <w:ilvl w:val="1"/>
          <w:numId w:val="1"/>
        </w:numPr>
      </w:pPr>
      <w:r>
        <w:t xml:space="preserve">First, please tell me, why did you decide to use RE-AIM for this project? </w:t>
      </w:r>
      <w:r w:rsidR="00921BAC">
        <w:t xml:space="preserve">What were </w:t>
      </w:r>
      <w:r w:rsidR="00D15BBC">
        <w:t xml:space="preserve">the goals or </w:t>
      </w:r>
      <w:proofErr w:type="gramStart"/>
      <w:r w:rsidR="00D15BBC">
        <w:t>objectives</w:t>
      </w:r>
      <w:proofErr w:type="gramEnd"/>
      <w:r w:rsidR="00D15BBC">
        <w:t xml:space="preserve"> of using RE-AIM?</w:t>
      </w:r>
    </w:p>
    <w:p w14:paraId="05BE700A" w14:textId="5FFC3EC5" w:rsidR="0069079A" w:rsidRDefault="0069079A" w:rsidP="0069079A">
      <w:pPr>
        <w:pStyle w:val="ListParagraph"/>
        <w:numPr>
          <w:ilvl w:val="0"/>
          <w:numId w:val="1"/>
        </w:numPr>
      </w:pPr>
      <w:r>
        <w:t xml:space="preserve">How did you apply RE-AIM? </w:t>
      </w:r>
      <w:r w:rsidR="00ED4AED">
        <w:t>(Ask in conjunction with completing the table below)</w:t>
      </w:r>
    </w:p>
    <w:p w14:paraId="505358C9" w14:textId="0A8C9D86" w:rsidR="00072996" w:rsidRDefault="00ED4AED" w:rsidP="00072996">
      <w:pPr>
        <w:pStyle w:val="ListParagraph"/>
        <w:numPr>
          <w:ilvl w:val="1"/>
          <w:numId w:val="1"/>
        </w:numPr>
      </w:pPr>
      <w:r>
        <w:t xml:space="preserve">(Reach through Maintenance in table) </w:t>
      </w:r>
      <w:r w:rsidR="0069079A">
        <w:t>Let’s go through each dimension of RE-AIM. Did the concept of [DIMENSION] inform program design or planning? Did you use [DIMENSION] for evaluation – such as a process or outcome measure? How did you measure [DIMENSION] – for instance, was it qualitative or quantitative? Upon measuring [DIMENSION], did you change the program to try to improve [DIMENSION]? (</w:t>
      </w:r>
      <w:r w:rsidR="0069079A" w:rsidRPr="0069079A">
        <w:rPr>
          <w:i/>
        </w:rPr>
        <w:t>Instruction to interviewer: ask questions  for each dimension not used, document answers in table below; for any information already provided – either  through materials provided in advance or in the interview so far, populate the table and confirm with respondent)</w:t>
      </w:r>
      <w:r w:rsidR="0069079A" w:rsidRPr="0069079A">
        <w:t xml:space="preserve"> </w:t>
      </w:r>
      <w:r w:rsidR="00072996">
        <w:t>Next, please rate the usability and usefulness of each RE-AIM dimension on a scale from 1 (not at all useful/usable) to 5 (very useful/usable). (Usability – was it easy to understand and apply to your project; usefulness – did it improve your project or the impact of your project)</w:t>
      </w:r>
    </w:p>
    <w:p w14:paraId="20E523EF" w14:textId="78ED52D4" w:rsidR="00633E8A" w:rsidRPr="00D81297" w:rsidRDefault="00ED4AED" w:rsidP="00D81297">
      <w:pPr>
        <w:pStyle w:val="ListParagraph"/>
        <w:numPr>
          <w:ilvl w:val="1"/>
          <w:numId w:val="1"/>
        </w:numPr>
      </w:pPr>
      <w:r>
        <w:t>(</w:t>
      </w:r>
      <w:r w:rsidR="0069079A">
        <w:t>Now</w:t>
      </w:r>
      <w:r w:rsidR="00D81297">
        <w:t>, for those dimensions you did not use: did you consider using it or not? If not, why not? If so, why did you decide against it? For example, did it not seem applicable to your project, or did it seem difficult to measure? (</w:t>
      </w:r>
      <w:r w:rsidR="00D81297">
        <w:rPr>
          <w:i/>
        </w:rPr>
        <w:t xml:space="preserve">Instruction to interviewer: </w:t>
      </w:r>
      <w:r w:rsidR="00F408D8">
        <w:rPr>
          <w:i/>
        </w:rPr>
        <w:t xml:space="preserve">ask questions  for each dimension not used, </w:t>
      </w:r>
      <w:r w:rsidR="00D81297">
        <w:rPr>
          <w:i/>
        </w:rPr>
        <w:t>document answers in table below; for any information already provided</w:t>
      </w:r>
      <w:r w:rsidR="00F408D8">
        <w:rPr>
          <w:i/>
        </w:rPr>
        <w:t xml:space="preserve"> -</w:t>
      </w:r>
      <w:r w:rsidR="00F408D8" w:rsidRPr="00F408D8">
        <w:rPr>
          <w:i/>
        </w:rPr>
        <w:t xml:space="preserve"> </w:t>
      </w:r>
      <w:r w:rsidR="00F408D8">
        <w:rPr>
          <w:i/>
        </w:rPr>
        <w:t>either through materials provided in advance or in the interview so far, populate the table and confirm with respondent</w:t>
      </w:r>
      <w:r w:rsidR="00D81297">
        <w:rPr>
          <w:i/>
        </w:rPr>
        <w:t>)</w:t>
      </w:r>
    </w:p>
    <w:p w14:paraId="672E4808" w14:textId="68289998" w:rsidR="0069079A" w:rsidRDefault="00ED4AED" w:rsidP="0069079A">
      <w:pPr>
        <w:pStyle w:val="ListParagraph"/>
        <w:numPr>
          <w:ilvl w:val="1"/>
          <w:numId w:val="1"/>
        </w:numPr>
      </w:pPr>
      <w:r>
        <w:lastRenderedPageBreak/>
        <w:t xml:space="preserve">(Last row of table) </w:t>
      </w:r>
      <w:r w:rsidR="0069079A">
        <w:t xml:space="preserve">Overall, on a scale from 1 (very difficult) to 5 (very easy), how easy was it to apply RE-AIM? What challenges did you experience? </w:t>
      </w:r>
      <w:r w:rsidR="008706E2">
        <w:t>How did you address those challenges?</w:t>
      </w:r>
    </w:p>
    <w:p w14:paraId="758E45D3" w14:textId="53F637AC" w:rsidR="0069079A" w:rsidRDefault="0069079A" w:rsidP="0069079A">
      <w:pPr>
        <w:pStyle w:val="ListParagraph"/>
        <w:numPr>
          <w:ilvl w:val="1"/>
          <w:numId w:val="1"/>
        </w:numPr>
      </w:pPr>
      <w:r>
        <w:t>Overall, on a scale from 1 (not at all useful) to 5 (very useful), how useful was RE-AIM?  What effect did RE-AIM have on the impact of the project on the target health behaviors or health problems?</w:t>
      </w:r>
    </w:p>
    <w:p w14:paraId="21FFA42F" w14:textId="77777777" w:rsidR="00A138E6" w:rsidRDefault="00A138E6" w:rsidP="00F408D8">
      <w:pPr>
        <w:pStyle w:val="ListParagraph"/>
        <w:numPr>
          <w:ilvl w:val="0"/>
          <w:numId w:val="1"/>
        </w:numPr>
        <w:sectPr w:rsidR="00A138E6" w:rsidSect="00DB153B">
          <w:headerReference w:type="default" r:id="rId7"/>
          <w:footerReference w:type="default" r:id="rId8"/>
          <w:pgSz w:w="12240" w:h="15840"/>
          <w:pgMar w:top="720" w:right="720" w:bottom="720" w:left="720" w:header="720" w:footer="720" w:gutter="0"/>
          <w:cols w:space="720"/>
          <w:docGrid w:linePitch="360"/>
        </w:sectPr>
      </w:pPr>
    </w:p>
    <w:p w14:paraId="71BD574B" w14:textId="77777777" w:rsidR="00E256F2" w:rsidRDefault="00E256F2" w:rsidP="00E256F2">
      <w:pPr>
        <w:pStyle w:val="ListParagraph"/>
        <w:ind w:left="1440"/>
      </w:pPr>
    </w:p>
    <w:tbl>
      <w:tblPr>
        <w:tblStyle w:val="TableGrid"/>
        <w:tblW w:w="14039" w:type="dxa"/>
        <w:tblInd w:w="445" w:type="dxa"/>
        <w:tblLook w:val="04A0" w:firstRow="1" w:lastRow="0" w:firstColumn="1" w:lastColumn="0" w:noHBand="0" w:noVBand="1"/>
      </w:tblPr>
      <w:tblGrid>
        <w:gridCol w:w="2160"/>
        <w:gridCol w:w="2070"/>
        <w:gridCol w:w="1977"/>
        <w:gridCol w:w="1803"/>
        <w:gridCol w:w="1980"/>
        <w:gridCol w:w="2070"/>
        <w:gridCol w:w="1979"/>
      </w:tblGrid>
      <w:tr w:rsidR="00A138E6" w:rsidRPr="00A138E6" w14:paraId="4CE624E8" w14:textId="77777777" w:rsidTr="00442701">
        <w:trPr>
          <w:trHeight w:val="1583"/>
        </w:trPr>
        <w:tc>
          <w:tcPr>
            <w:tcW w:w="2160" w:type="dxa"/>
          </w:tcPr>
          <w:p w14:paraId="07CABDED" w14:textId="77777777" w:rsidR="00A138E6" w:rsidRPr="00A138E6" w:rsidRDefault="00A138E6" w:rsidP="00DB153B">
            <w:pPr>
              <w:pStyle w:val="ListParagraph"/>
              <w:ind w:left="341"/>
              <w:rPr>
                <w:sz w:val="24"/>
              </w:rPr>
            </w:pPr>
          </w:p>
        </w:tc>
        <w:tc>
          <w:tcPr>
            <w:tcW w:w="2070" w:type="dxa"/>
          </w:tcPr>
          <w:p w14:paraId="2364294C" w14:textId="77777777" w:rsidR="00E83D80" w:rsidRDefault="00A138E6" w:rsidP="00E83D80">
            <w:pPr>
              <w:ind w:left="64"/>
              <w:rPr>
                <w:sz w:val="24"/>
              </w:rPr>
            </w:pPr>
            <w:r w:rsidRPr="00A138E6">
              <w:rPr>
                <w:sz w:val="24"/>
              </w:rPr>
              <w:t xml:space="preserve">How used </w:t>
            </w:r>
          </w:p>
          <w:p w14:paraId="07E4F34F" w14:textId="113CFB78" w:rsidR="00E83D80" w:rsidRPr="00A138E6" w:rsidRDefault="00E83D80" w:rsidP="00E83D80">
            <w:pPr>
              <w:ind w:left="64"/>
              <w:rPr>
                <w:sz w:val="24"/>
              </w:rPr>
            </w:pPr>
            <w:r w:rsidRPr="002B6E13">
              <w:rPr>
                <w:sz w:val="18"/>
                <w:szCs w:val="18"/>
              </w:rPr>
              <w:t>(</w:t>
            </w:r>
            <w:r w:rsidR="0091147D" w:rsidRPr="0091147D">
              <w:rPr>
                <w:sz w:val="18"/>
                <w:szCs w:val="18"/>
              </w:rPr>
              <w:t>Probe</w:t>
            </w:r>
            <w:r w:rsidR="0091147D" w:rsidRPr="002B6E13">
              <w:rPr>
                <w:sz w:val="18"/>
                <w:szCs w:val="18"/>
              </w:rPr>
              <w:t xml:space="preserve">: </w:t>
            </w:r>
            <w:r w:rsidRPr="002B6E13">
              <w:rPr>
                <w:b/>
                <w:sz w:val="18"/>
                <w:szCs w:val="18"/>
              </w:rPr>
              <w:t>Initial planning/design</w:t>
            </w:r>
            <w:r w:rsidR="0056225F" w:rsidRPr="002B6E13">
              <w:rPr>
                <w:b/>
                <w:sz w:val="18"/>
                <w:szCs w:val="18"/>
              </w:rPr>
              <w:t xml:space="preserve"> or </w:t>
            </w:r>
            <w:r w:rsidRPr="002B6E13">
              <w:rPr>
                <w:b/>
                <w:sz w:val="18"/>
                <w:szCs w:val="18"/>
              </w:rPr>
              <w:t xml:space="preserve">evaluation? </w:t>
            </w:r>
            <w:r w:rsidRPr="00E83D80">
              <w:rPr>
                <w:sz w:val="18"/>
                <w:szCs w:val="18"/>
              </w:rPr>
              <w:t>Did you change the program to improve dimension?)</w:t>
            </w:r>
          </w:p>
        </w:tc>
        <w:tc>
          <w:tcPr>
            <w:tcW w:w="1977" w:type="dxa"/>
          </w:tcPr>
          <w:p w14:paraId="266C9D75" w14:textId="77777777" w:rsidR="00810048" w:rsidRPr="00810048" w:rsidRDefault="00810048" w:rsidP="00810048">
            <w:pPr>
              <w:ind w:left="64"/>
              <w:rPr>
                <w:sz w:val="24"/>
                <w:szCs w:val="24"/>
              </w:rPr>
            </w:pPr>
            <w:r w:rsidRPr="00810048">
              <w:rPr>
                <w:sz w:val="24"/>
                <w:szCs w:val="24"/>
              </w:rPr>
              <w:t>Methods used</w:t>
            </w:r>
          </w:p>
          <w:p w14:paraId="7556D8BD" w14:textId="514E2F9F" w:rsidR="00E83D80" w:rsidRPr="00E83D80" w:rsidRDefault="00810048" w:rsidP="00F417D8">
            <w:pPr>
              <w:rPr>
                <w:sz w:val="18"/>
                <w:szCs w:val="18"/>
              </w:rPr>
            </w:pPr>
            <w:r w:rsidRPr="00810048">
              <w:rPr>
                <w:sz w:val="24"/>
                <w:szCs w:val="24"/>
              </w:rPr>
              <w:t>(How did you measure?)</w:t>
            </w:r>
          </w:p>
        </w:tc>
        <w:tc>
          <w:tcPr>
            <w:tcW w:w="1803" w:type="dxa"/>
          </w:tcPr>
          <w:p w14:paraId="7EB2883D" w14:textId="19A15151" w:rsidR="00810048" w:rsidRPr="00810048" w:rsidRDefault="00810048" w:rsidP="00810048">
            <w:pPr>
              <w:rPr>
                <w:sz w:val="24"/>
              </w:rPr>
            </w:pPr>
            <w:r w:rsidRPr="00810048">
              <w:rPr>
                <w:sz w:val="24"/>
              </w:rPr>
              <w:t>Dimension was easy to understand</w:t>
            </w:r>
          </w:p>
          <w:p w14:paraId="1FC5CFF6" w14:textId="5CB95AD4" w:rsidR="00F417D8" w:rsidRPr="00A138E6" w:rsidRDefault="00810048" w:rsidP="00810048">
            <w:pPr>
              <w:rPr>
                <w:sz w:val="24"/>
              </w:rPr>
            </w:pPr>
            <w:r w:rsidRPr="00810048">
              <w:rPr>
                <w:sz w:val="24"/>
              </w:rPr>
              <w:t xml:space="preserve"> (1 very difficult – 5 very easy)</w:t>
            </w:r>
          </w:p>
        </w:tc>
        <w:tc>
          <w:tcPr>
            <w:tcW w:w="1980" w:type="dxa"/>
          </w:tcPr>
          <w:p w14:paraId="7BA633F8" w14:textId="77777777" w:rsidR="00E83D80" w:rsidRDefault="00A138E6" w:rsidP="00DB153B">
            <w:r w:rsidRPr="00B77212">
              <w:t>Getting the data to assess this dimension</w:t>
            </w:r>
            <w:r w:rsidR="00CE0E41" w:rsidRPr="00B77212">
              <w:t xml:space="preserve"> wa</w:t>
            </w:r>
            <w:r w:rsidRPr="00B77212">
              <w:t>s easy</w:t>
            </w:r>
          </w:p>
          <w:p w14:paraId="02C7C93E" w14:textId="3224A575" w:rsidR="00A138E6" w:rsidRPr="00B77212" w:rsidRDefault="00A138E6" w:rsidP="00DB153B">
            <w:r w:rsidRPr="00B77212">
              <w:t xml:space="preserve"> (1 very difficult – 5 very easy)</w:t>
            </w:r>
          </w:p>
        </w:tc>
        <w:tc>
          <w:tcPr>
            <w:tcW w:w="2070" w:type="dxa"/>
          </w:tcPr>
          <w:p w14:paraId="1A1B3718" w14:textId="6B152976" w:rsidR="00E83D80" w:rsidRDefault="00E83D80" w:rsidP="00B77212">
            <w:r>
              <w:t>Did c</w:t>
            </w:r>
            <w:r w:rsidR="00A138E6" w:rsidRPr="00B77212">
              <w:t xml:space="preserve">onsideration of this dimension </w:t>
            </w:r>
            <w:r>
              <w:t>inform initial</w:t>
            </w:r>
            <w:r w:rsidR="00B77212" w:rsidRPr="00B77212">
              <w:t xml:space="preserve"> program design</w:t>
            </w:r>
            <w:r w:rsidR="007439CF">
              <w:t>?</w:t>
            </w:r>
          </w:p>
          <w:p w14:paraId="5A399199" w14:textId="211D4074" w:rsidR="00A138E6" w:rsidRPr="00A138E6" w:rsidRDefault="00B77212" w:rsidP="00B77212">
            <w:pPr>
              <w:rPr>
                <w:sz w:val="24"/>
              </w:rPr>
            </w:pPr>
            <w:r w:rsidRPr="00B77212">
              <w:t xml:space="preserve"> </w:t>
            </w:r>
            <w:r w:rsidR="00A138E6" w:rsidRPr="00B77212">
              <w:t xml:space="preserve">(1 not at all – 5 </w:t>
            </w:r>
            <w:r w:rsidR="00D532F7" w:rsidRPr="00B77212">
              <w:t>extremely</w:t>
            </w:r>
            <w:r w:rsidR="00A138E6" w:rsidRPr="00B77212">
              <w:t>)</w:t>
            </w:r>
          </w:p>
        </w:tc>
        <w:tc>
          <w:tcPr>
            <w:tcW w:w="1979" w:type="dxa"/>
          </w:tcPr>
          <w:p w14:paraId="44825E6E" w14:textId="4DDE5F04" w:rsidR="00E83D80" w:rsidRDefault="002403B4" w:rsidP="00B77212">
            <w:r>
              <w:t>W</w:t>
            </w:r>
            <w:r w:rsidR="00E83D80">
              <w:t>as c</w:t>
            </w:r>
            <w:r w:rsidR="00B77212" w:rsidRPr="00B77212">
              <w:t>o</w:t>
            </w:r>
            <w:r w:rsidR="00E83D80">
              <w:t>nsideration of this dimension</w:t>
            </w:r>
            <w:r>
              <w:t xml:space="preserve"> important for</w:t>
            </w:r>
            <w:r w:rsidR="00B77212" w:rsidRPr="00B77212">
              <w:t xml:space="preserve"> decision making</w:t>
            </w:r>
            <w:r>
              <w:t xml:space="preserve"> during the program</w:t>
            </w:r>
            <w:r w:rsidR="007439CF">
              <w:t>?</w:t>
            </w:r>
          </w:p>
          <w:p w14:paraId="6D93746B" w14:textId="586D7ECC" w:rsidR="00A138E6" w:rsidRPr="00B77212" w:rsidRDefault="00B77212" w:rsidP="00B77212">
            <w:r w:rsidRPr="00B77212">
              <w:t xml:space="preserve"> (1 not at all – 5 extremely)</w:t>
            </w:r>
          </w:p>
        </w:tc>
      </w:tr>
      <w:tr w:rsidR="00A138E6" w:rsidRPr="00A138E6" w14:paraId="4A7A5ABB" w14:textId="77777777" w:rsidTr="00442701">
        <w:trPr>
          <w:trHeight w:val="434"/>
        </w:trPr>
        <w:tc>
          <w:tcPr>
            <w:tcW w:w="2160" w:type="dxa"/>
          </w:tcPr>
          <w:p w14:paraId="3422B1D2" w14:textId="717284E1" w:rsidR="00A138E6" w:rsidRPr="00C0063A" w:rsidRDefault="00A138E6" w:rsidP="00DB153B">
            <w:pPr>
              <w:pStyle w:val="ListParagraph"/>
              <w:numPr>
                <w:ilvl w:val="1"/>
                <w:numId w:val="1"/>
              </w:numPr>
              <w:ind w:left="341"/>
              <w:rPr>
                <w:sz w:val="24"/>
              </w:rPr>
            </w:pPr>
            <w:r w:rsidRPr="00C0063A">
              <w:rPr>
                <w:sz w:val="24"/>
              </w:rPr>
              <w:t xml:space="preserve">Reach </w:t>
            </w:r>
            <w:r w:rsidR="0008544E">
              <w:rPr>
                <w:sz w:val="24"/>
              </w:rPr>
              <w:t>(who participated?)</w:t>
            </w:r>
          </w:p>
        </w:tc>
        <w:tc>
          <w:tcPr>
            <w:tcW w:w="2070" w:type="dxa"/>
          </w:tcPr>
          <w:p w14:paraId="320CA174" w14:textId="27CB27AF" w:rsidR="00A138E6" w:rsidRPr="002B6E13" w:rsidRDefault="00A138E6" w:rsidP="00371E70">
            <w:pPr>
              <w:ind w:left="1080"/>
              <w:jc w:val="center"/>
              <w:rPr>
                <w:sz w:val="20"/>
                <w:szCs w:val="20"/>
              </w:rPr>
            </w:pPr>
          </w:p>
        </w:tc>
        <w:tc>
          <w:tcPr>
            <w:tcW w:w="1977" w:type="dxa"/>
          </w:tcPr>
          <w:p w14:paraId="299AA2A7" w14:textId="77777777" w:rsidR="00A138E6" w:rsidRPr="002B6E13" w:rsidRDefault="00A138E6" w:rsidP="00371E70">
            <w:pPr>
              <w:ind w:left="1080"/>
              <w:jc w:val="center"/>
              <w:rPr>
                <w:sz w:val="20"/>
                <w:szCs w:val="20"/>
              </w:rPr>
            </w:pPr>
          </w:p>
        </w:tc>
        <w:tc>
          <w:tcPr>
            <w:tcW w:w="1803" w:type="dxa"/>
          </w:tcPr>
          <w:p w14:paraId="2C5EAD65" w14:textId="76DA17AC" w:rsidR="00A138E6" w:rsidRPr="002B6E13" w:rsidRDefault="00A138E6" w:rsidP="00371E70">
            <w:pPr>
              <w:ind w:left="1080"/>
              <w:jc w:val="center"/>
              <w:rPr>
                <w:sz w:val="20"/>
                <w:szCs w:val="20"/>
              </w:rPr>
            </w:pPr>
          </w:p>
        </w:tc>
        <w:tc>
          <w:tcPr>
            <w:tcW w:w="1980" w:type="dxa"/>
          </w:tcPr>
          <w:p w14:paraId="472ED588" w14:textId="77777777" w:rsidR="00A138E6" w:rsidRPr="002B6E13" w:rsidRDefault="00A138E6" w:rsidP="00371E70">
            <w:pPr>
              <w:ind w:left="1080"/>
              <w:jc w:val="center"/>
              <w:rPr>
                <w:sz w:val="20"/>
                <w:szCs w:val="20"/>
              </w:rPr>
            </w:pPr>
          </w:p>
        </w:tc>
        <w:tc>
          <w:tcPr>
            <w:tcW w:w="2070" w:type="dxa"/>
          </w:tcPr>
          <w:p w14:paraId="45B79CA8" w14:textId="3ADACC3D" w:rsidR="00A138E6" w:rsidRPr="002B6E13" w:rsidRDefault="00A138E6" w:rsidP="00371E70">
            <w:pPr>
              <w:ind w:left="1080"/>
              <w:jc w:val="center"/>
              <w:rPr>
                <w:sz w:val="20"/>
                <w:szCs w:val="20"/>
              </w:rPr>
            </w:pPr>
          </w:p>
        </w:tc>
        <w:tc>
          <w:tcPr>
            <w:tcW w:w="1979" w:type="dxa"/>
          </w:tcPr>
          <w:p w14:paraId="3001A742" w14:textId="0EC8726F" w:rsidR="00A138E6" w:rsidRPr="002B6E13" w:rsidRDefault="00A138E6" w:rsidP="00371E70">
            <w:pPr>
              <w:ind w:left="1080"/>
              <w:jc w:val="center"/>
              <w:rPr>
                <w:sz w:val="20"/>
                <w:szCs w:val="20"/>
              </w:rPr>
            </w:pPr>
          </w:p>
        </w:tc>
      </w:tr>
      <w:tr w:rsidR="00A138E6" w:rsidRPr="00A138E6" w14:paraId="120911D5" w14:textId="77777777" w:rsidTr="00442701">
        <w:trPr>
          <w:trHeight w:val="434"/>
        </w:trPr>
        <w:tc>
          <w:tcPr>
            <w:tcW w:w="2160" w:type="dxa"/>
          </w:tcPr>
          <w:p w14:paraId="2DB56F04" w14:textId="77777777" w:rsidR="002403B4" w:rsidRPr="002403B4" w:rsidRDefault="00A138E6" w:rsidP="00DB153B">
            <w:pPr>
              <w:pStyle w:val="ListParagraph"/>
              <w:numPr>
                <w:ilvl w:val="1"/>
                <w:numId w:val="1"/>
              </w:numPr>
              <w:ind w:left="341"/>
              <w:rPr>
                <w:sz w:val="18"/>
                <w:szCs w:val="18"/>
              </w:rPr>
            </w:pPr>
            <w:r w:rsidRPr="00C0063A">
              <w:rPr>
                <w:sz w:val="24"/>
              </w:rPr>
              <w:t>Effectiveness</w:t>
            </w:r>
            <w:r w:rsidR="0008544E">
              <w:rPr>
                <w:sz w:val="24"/>
              </w:rPr>
              <w:t xml:space="preserve"> (what outcomes?)</w:t>
            </w:r>
          </w:p>
          <w:p w14:paraId="3562D2C0" w14:textId="389754F4" w:rsidR="00A138E6" w:rsidRPr="002403B4" w:rsidRDefault="002403B4" w:rsidP="004D0393">
            <w:pPr>
              <w:pStyle w:val="ListParagraph"/>
              <w:ind w:left="341"/>
              <w:rPr>
                <w:sz w:val="18"/>
                <w:szCs w:val="18"/>
              </w:rPr>
            </w:pPr>
            <w:r w:rsidRPr="002403B4">
              <w:rPr>
                <w:sz w:val="18"/>
                <w:szCs w:val="18"/>
              </w:rPr>
              <w:t>Quality of life,</w:t>
            </w:r>
          </w:p>
          <w:p w14:paraId="52F783E9" w14:textId="3E67F625" w:rsidR="002403B4" w:rsidRPr="002403B4" w:rsidRDefault="002403B4" w:rsidP="004D0393">
            <w:pPr>
              <w:ind w:left="-19"/>
              <w:jc w:val="center"/>
              <w:rPr>
                <w:sz w:val="24"/>
              </w:rPr>
            </w:pPr>
            <w:r w:rsidRPr="002403B4">
              <w:rPr>
                <w:sz w:val="18"/>
                <w:szCs w:val="18"/>
              </w:rPr>
              <w:t>Negative outcomes</w:t>
            </w:r>
          </w:p>
        </w:tc>
        <w:tc>
          <w:tcPr>
            <w:tcW w:w="2070" w:type="dxa"/>
          </w:tcPr>
          <w:p w14:paraId="7C8C6286" w14:textId="77777777" w:rsidR="00A138E6" w:rsidRPr="002B6E13" w:rsidRDefault="00A138E6" w:rsidP="00DB153B">
            <w:pPr>
              <w:ind w:left="1080"/>
              <w:rPr>
                <w:sz w:val="20"/>
                <w:szCs w:val="20"/>
              </w:rPr>
            </w:pPr>
          </w:p>
        </w:tc>
        <w:tc>
          <w:tcPr>
            <w:tcW w:w="1977" w:type="dxa"/>
          </w:tcPr>
          <w:p w14:paraId="30ACA990" w14:textId="77777777" w:rsidR="00A138E6" w:rsidRPr="002B6E13" w:rsidRDefault="00A138E6" w:rsidP="00DB153B">
            <w:pPr>
              <w:ind w:left="1080"/>
              <w:rPr>
                <w:sz w:val="20"/>
                <w:szCs w:val="20"/>
              </w:rPr>
            </w:pPr>
          </w:p>
        </w:tc>
        <w:tc>
          <w:tcPr>
            <w:tcW w:w="1803" w:type="dxa"/>
          </w:tcPr>
          <w:p w14:paraId="6AF1CEF4" w14:textId="77777777" w:rsidR="00A138E6" w:rsidRPr="002B6E13" w:rsidRDefault="00A138E6" w:rsidP="00DB153B">
            <w:pPr>
              <w:ind w:left="1080"/>
              <w:rPr>
                <w:sz w:val="20"/>
                <w:szCs w:val="20"/>
              </w:rPr>
            </w:pPr>
          </w:p>
        </w:tc>
        <w:tc>
          <w:tcPr>
            <w:tcW w:w="1980" w:type="dxa"/>
          </w:tcPr>
          <w:p w14:paraId="599D5815" w14:textId="77777777" w:rsidR="00A138E6" w:rsidRPr="002B6E13" w:rsidRDefault="00A138E6" w:rsidP="00DB153B">
            <w:pPr>
              <w:ind w:left="1080"/>
              <w:rPr>
                <w:sz w:val="20"/>
                <w:szCs w:val="20"/>
              </w:rPr>
            </w:pPr>
          </w:p>
        </w:tc>
        <w:tc>
          <w:tcPr>
            <w:tcW w:w="2070" w:type="dxa"/>
          </w:tcPr>
          <w:p w14:paraId="7E5607BF" w14:textId="77777777" w:rsidR="00A138E6" w:rsidRPr="002B6E13" w:rsidRDefault="00A138E6" w:rsidP="00DB153B">
            <w:pPr>
              <w:ind w:left="1080"/>
              <w:rPr>
                <w:sz w:val="20"/>
                <w:szCs w:val="20"/>
              </w:rPr>
            </w:pPr>
          </w:p>
        </w:tc>
        <w:tc>
          <w:tcPr>
            <w:tcW w:w="1979" w:type="dxa"/>
          </w:tcPr>
          <w:p w14:paraId="457419A8" w14:textId="77777777" w:rsidR="00A138E6" w:rsidRPr="002B6E13" w:rsidRDefault="00A138E6" w:rsidP="00DB153B">
            <w:pPr>
              <w:ind w:left="1080"/>
              <w:rPr>
                <w:sz w:val="20"/>
                <w:szCs w:val="20"/>
              </w:rPr>
            </w:pPr>
          </w:p>
        </w:tc>
      </w:tr>
      <w:tr w:rsidR="00A138E6" w:rsidRPr="00A138E6" w14:paraId="610559E7" w14:textId="77777777" w:rsidTr="00442701">
        <w:trPr>
          <w:trHeight w:val="434"/>
        </w:trPr>
        <w:tc>
          <w:tcPr>
            <w:tcW w:w="2160" w:type="dxa"/>
          </w:tcPr>
          <w:p w14:paraId="00FDDD04" w14:textId="248F16D3" w:rsidR="00A138E6" w:rsidRPr="00C0063A" w:rsidRDefault="00A138E6" w:rsidP="00DB153B">
            <w:pPr>
              <w:pStyle w:val="ListParagraph"/>
              <w:numPr>
                <w:ilvl w:val="1"/>
                <w:numId w:val="1"/>
              </w:numPr>
              <w:ind w:left="341"/>
              <w:rPr>
                <w:sz w:val="24"/>
              </w:rPr>
            </w:pPr>
            <w:r w:rsidRPr="00C0063A">
              <w:rPr>
                <w:sz w:val="24"/>
              </w:rPr>
              <w:t>Adoption</w:t>
            </w:r>
            <w:r w:rsidR="0008544E">
              <w:rPr>
                <w:sz w:val="24"/>
              </w:rPr>
              <w:t xml:space="preserve"> (what settings </w:t>
            </w:r>
            <w:r w:rsidR="0008544E" w:rsidRPr="002403B4">
              <w:rPr>
                <w:b/>
                <w:sz w:val="24"/>
              </w:rPr>
              <w:t xml:space="preserve">and </w:t>
            </w:r>
            <w:r w:rsidR="0008544E">
              <w:rPr>
                <w:sz w:val="24"/>
              </w:rPr>
              <w:t>staff)</w:t>
            </w:r>
          </w:p>
        </w:tc>
        <w:tc>
          <w:tcPr>
            <w:tcW w:w="2070" w:type="dxa"/>
          </w:tcPr>
          <w:p w14:paraId="2614A49E" w14:textId="77777777" w:rsidR="00A138E6" w:rsidRPr="002B6E13" w:rsidRDefault="00A138E6" w:rsidP="00DB153B">
            <w:pPr>
              <w:ind w:left="1080"/>
              <w:rPr>
                <w:sz w:val="20"/>
                <w:szCs w:val="20"/>
              </w:rPr>
            </w:pPr>
          </w:p>
        </w:tc>
        <w:tc>
          <w:tcPr>
            <w:tcW w:w="1977" w:type="dxa"/>
          </w:tcPr>
          <w:p w14:paraId="00FC03CA" w14:textId="77777777" w:rsidR="00A138E6" w:rsidRPr="002B6E13" w:rsidRDefault="00A138E6" w:rsidP="00DB153B">
            <w:pPr>
              <w:ind w:left="1080"/>
              <w:rPr>
                <w:sz w:val="20"/>
                <w:szCs w:val="20"/>
              </w:rPr>
            </w:pPr>
          </w:p>
        </w:tc>
        <w:tc>
          <w:tcPr>
            <w:tcW w:w="1803" w:type="dxa"/>
          </w:tcPr>
          <w:p w14:paraId="5F2A18D0" w14:textId="77777777" w:rsidR="00A138E6" w:rsidRPr="002B6E13" w:rsidRDefault="00A138E6" w:rsidP="00DB153B">
            <w:pPr>
              <w:ind w:left="1080"/>
              <w:rPr>
                <w:sz w:val="20"/>
                <w:szCs w:val="20"/>
              </w:rPr>
            </w:pPr>
          </w:p>
        </w:tc>
        <w:tc>
          <w:tcPr>
            <w:tcW w:w="1980" w:type="dxa"/>
          </w:tcPr>
          <w:p w14:paraId="6D06BD23" w14:textId="77777777" w:rsidR="00A138E6" w:rsidRPr="002B6E13" w:rsidRDefault="00A138E6" w:rsidP="00DB153B">
            <w:pPr>
              <w:ind w:left="1080"/>
              <w:rPr>
                <w:sz w:val="20"/>
                <w:szCs w:val="20"/>
              </w:rPr>
            </w:pPr>
          </w:p>
        </w:tc>
        <w:tc>
          <w:tcPr>
            <w:tcW w:w="2070" w:type="dxa"/>
          </w:tcPr>
          <w:p w14:paraId="3C90176D" w14:textId="77777777" w:rsidR="00A138E6" w:rsidRPr="002B6E13" w:rsidRDefault="00A138E6" w:rsidP="00DB153B">
            <w:pPr>
              <w:ind w:left="1080"/>
              <w:rPr>
                <w:sz w:val="20"/>
                <w:szCs w:val="20"/>
              </w:rPr>
            </w:pPr>
          </w:p>
        </w:tc>
        <w:tc>
          <w:tcPr>
            <w:tcW w:w="1979" w:type="dxa"/>
          </w:tcPr>
          <w:p w14:paraId="7EDF8BDB" w14:textId="77777777" w:rsidR="00A138E6" w:rsidRPr="002B6E13" w:rsidRDefault="00A138E6" w:rsidP="00DB153B">
            <w:pPr>
              <w:ind w:left="1080"/>
              <w:rPr>
                <w:sz w:val="20"/>
                <w:szCs w:val="20"/>
              </w:rPr>
            </w:pPr>
          </w:p>
        </w:tc>
      </w:tr>
      <w:tr w:rsidR="00A138E6" w:rsidRPr="00A138E6" w14:paraId="5A67E3B0" w14:textId="77777777" w:rsidTr="00442701">
        <w:trPr>
          <w:trHeight w:val="451"/>
        </w:trPr>
        <w:tc>
          <w:tcPr>
            <w:tcW w:w="2160" w:type="dxa"/>
          </w:tcPr>
          <w:p w14:paraId="2D29BC62" w14:textId="7F96F902" w:rsidR="002403B4" w:rsidRDefault="00A138E6" w:rsidP="004D0393">
            <w:pPr>
              <w:pStyle w:val="ListParagraph"/>
              <w:numPr>
                <w:ilvl w:val="1"/>
                <w:numId w:val="1"/>
              </w:numPr>
              <w:ind w:left="341"/>
              <w:rPr>
                <w:sz w:val="24"/>
              </w:rPr>
            </w:pPr>
            <w:r w:rsidRPr="00C0063A">
              <w:rPr>
                <w:sz w:val="24"/>
              </w:rPr>
              <w:t>Implementation</w:t>
            </w:r>
            <w:r w:rsidR="0008544E">
              <w:rPr>
                <w:sz w:val="24"/>
              </w:rPr>
              <w:t xml:space="preserve"> (what processes?)</w:t>
            </w:r>
          </w:p>
          <w:p w14:paraId="5CB0A42B" w14:textId="77777777" w:rsidR="004D0393" w:rsidRPr="002B6E13" w:rsidRDefault="004D0393" w:rsidP="002B6E13">
            <w:pPr>
              <w:pStyle w:val="ListParagraph"/>
              <w:ind w:left="341"/>
              <w:rPr>
                <w:sz w:val="16"/>
                <w:szCs w:val="16"/>
              </w:rPr>
            </w:pPr>
            <w:r w:rsidRPr="002B6E13">
              <w:rPr>
                <w:sz w:val="16"/>
                <w:szCs w:val="16"/>
              </w:rPr>
              <w:t>Cost/time/burden</w:t>
            </w:r>
          </w:p>
          <w:p w14:paraId="2556CAD0" w14:textId="5DDBB770" w:rsidR="004D0393" w:rsidRPr="004D0393" w:rsidRDefault="004D0393" w:rsidP="002B6E13">
            <w:pPr>
              <w:pStyle w:val="ListParagraph"/>
              <w:ind w:left="341"/>
              <w:rPr>
                <w:sz w:val="24"/>
              </w:rPr>
            </w:pPr>
            <w:r w:rsidRPr="002B6E13">
              <w:rPr>
                <w:sz w:val="16"/>
                <w:szCs w:val="16"/>
              </w:rPr>
              <w:t>Did you customize framework to better fit project?</w:t>
            </w:r>
          </w:p>
        </w:tc>
        <w:tc>
          <w:tcPr>
            <w:tcW w:w="2070" w:type="dxa"/>
          </w:tcPr>
          <w:p w14:paraId="0DAF4384" w14:textId="77777777" w:rsidR="00A138E6" w:rsidRPr="002B6E13" w:rsidRDefault="00A138E6" w:rsidP="00DB153B">
            <w:pPr>
              <w:ind w:left="1080"/>
              <w:rPr>
                <w:sz w:val="20"/>
                <w:szCs w:val="20"/>
              </w:rPr>
            </w:pPr>
          </w:p>
        </w:tc>
        <w:tc>
          <w:tcPr>
            <w:tcW w:w="1977" w:type="dxa"/>
          </w:tcPr>
          <w:p w14:paraId="17BDCA0A" w14:textId="77777777" w:rsidR="00A138E6" w:rsidRPr="002B6E13" w:rsidRDefault="00A138E6" w:rsidP="00DB153B">
            <w:pPr>
              <w:ind w:left="1080"/>
              <w:rPr>
                <w:sz w:val="20"/>
                <w:szCs w:val="20"/>
              </w:rPr>
            </w:pPr>
          </w:p>
        </w:tc>
        <w:tc>
          <w:tcPr>
            <w:tcW w:w="1803" w:type="dxa"/>
          </w:tcPr>
          <w:p w14:paraId="66FCA61D" w14:textId="77777777" w:rsidR="00A138E6" w:rsidRPr="002B6E13" w:rsidRDefault="00A138E6" w:rsidP="00DB153B">
            <w:pPr>
              <w:ind w:left="1080"/>
              <w:rPr>
                <w:sz w:val="20"/>
                <w:szCs w:val="20"/>
              </w:rPr>
            </w:pPr>
          </w:p>
        </w:tc>
        <w:tc>
          <w:tcPr>
            <w:tcW w:w="1980" w:type="dxa"/>
          </w:tcPr>
          <w:p w14:paraId="057DA77E" w14:textId="77777777" w:rsidR="00A138E6" w:rsidRPr="002B6E13" w:rsidRDefault="00A138E6" w:rsidP="00DB153B">
            <w:pPr>
              <w:ind w:left="1080"/>
              <w:rPr>
                <w:sz w:val="20"/>
                <w:szCs w:val="20"/>
              </w:rPr>
            </w:pPr>
          </w:p>
        </w:tc>
        <w:tc>
          <w:tcPr>
            <w:tcW w:w="2070" w:type="dxa"/>
          </w:tcPr>
          <w:p w14:paraId="5059232D" w14:textId="77777777" w:rsidR="00A138E6" w:rsidRPr="002B6E13" w:rsidRDefault="00A138E6" w:rsidP="00DB153B">
            <w:pPr>
              <w:ind w:left="1080"/>
              <w:rPr>
                <w:sz w:val="20"/>
                <w:szCs w:val="20"/>
              </w:rPr>
            </w:pPr>
          </w:p>
        </w:tc>
        <w:tc>
          <w:tcPr>
            <w:tcW w:w="1979" w:type="dxa"/>
          </w:tcPr>
          <w:p w14:paraId="06A74753" w14:textId="77777777" w:rsidR="00A138E6" w:rsidRPr="002B6E13" w:rsidRDefault="00A138E6" w:rsidP="00DB153B">
            <w:pPr>
              <w:ind w:left="1080"/>
              <w:rPr>
                <w:sz w:val="20"/>
                <w:szCs w:val="20"/>
              </w:rPr>
            </w:pPr>
          </w:p>
        </w:tc>
      </w:tr>
      <w:tr w:rsidR="00A138E6" w:rsidRPr="00A138E6" w14:paraId="27DDD3E2" w14:textId="77777777" w:rsidTr="00442701">
        <w:trPr>
          <w:trHeight w:val="434"/>
        </w:trPr>
        <w:tc>
          <w:tcPr>
            <w:tcW w:w="2160" w:type="dxa"/>
          </w:tcPr>
          <w:p w14:paraId="5E96BB0A" w14:textId="24611D06" w:rsidR="00A138E6" w:rsidRPr="00C0063A" w:rsidRDefault="00A138E6" w:rsidP="00DB153B">
            <w:pPr>
              <w:pStyle w:val="ListParagraph"/>
              <w:numPr>
                <w:ilvl w:val="1"/>
                <w:numId w:val="1"/>
              </w:numPr>
              <w:ind w:left="341"/>
              <w:rPr>
                <w:sz w:val="24"/>
              </w:rPr>
            </w:pPr>
            <w:r w:rsidRPr="00C0063A">
              <w:rPr>
                <w:sz w:val="24"/>
              </w:rPr>
              <w:t>Maintenance</w:t>
            </w:r>
            <w:r w:rsidR="0008544E">
              <w:rPr>
                <w:sz w:val="24"/>
              </w:rPr>
              <w:t xml:space="preserve"> (will program continue)</w:t>
            </w:r>
          </w:p>
        </w:tc>
        <w:tc>
          <w:tcPr>
            <w:tcW w:w="2070" w:type="dxa"/>
          </w:tcPr>
          <w:p w14:paraId="5792623F" w14:textId="77777777" w:rsidR="00A138E6" w:rsidRPr="002B6E13" w:rsidRDefault="00A138E6" w:rsidP="00DB153B">
            <w:pPr>
              <w:ind w:left="1080"/>
              <w:rPr>
                <w:sz w:val="20"/>
                <w:szCs w:val="20"/>
              </w:rPr>
            </w:pPr>
          </w:p>
        </w:tc>
        <w:tc>
          <w:tcPr>
            <w:tcW w:w="1977" w:type="dxa"/>
          </w:tcPr>
          <w:p w14:paraId="25CFEF25" w14:textId="77777777" w:rsidR="00A138E6" w:rsidRPr="002B6E13" w:rsidRDefault="00A138E6" w:rsidP="00DB153B">
            <w:pPr>
              <w:ind w:left="1080"/>
              <w:rPr>
                <w:sz w:val="20"/>
                <w:szCs w:val="20"/>
              </w:rPr>
            </w:pPr>
          </w:p>
        </w:tc>
        <w:tc>
          <w:tcPr>
            <w:tcW w:w="1803" w:type="dxa"/>
          </w:tcPr>
          <w:p w14:paraId="35161344" w14:textId="77777777" w:rsidR="00A138E6" w:rsidRPr="002B6E13" w:rsidRDefault="00A138E6" w:rsidP="00DB153B">
            <w:pPr>
              <w:ind w:left="1080"/>
              <w:rPr>
                <w:sz w:val="20"/>
                <w:szCs w:val="20"/>
              </w:rPr>
            </w:pPr>
          </w:p>
        </w:tc>
        <w:tc>
          <w:tcPr>
            <w:tcW w:w="1980" w:type="dxa"/>
          </w:tcPr>
          <w:p w14:paraId="2AEDF3B7" w14:textId="77777777" w:rsidR="00A138E6" w:rsidRPr="002B6E13" w:rsidRDefault="00A138E6" w:rsidP="00DB153B">
            <w:pPr>
              <w:ind w:left="1080"/>
              <w:rPr>
                <w:sz w:val="20"/>
                <w:szCs w:val="20"/>
              </w:rPr>
            </w:pPr>
          </w:p>
        </w:tc>
        <w:tc>
          <w:tcPr>
            <w:tcW w:w="2070" w:type="dxa"/>
          </w:tcPr>
          <w:p w14:paraId="21A9D0D8" w14:textId="77777777" w:rsidR="00A138E6" w:rsidRPr="002B6E13" w:rsidRDefault="00A138E6" w:rsidP="00DB153B">
            <w:pPr>
              <w:ind w:left="1080"/>
              <w:rPr>
                <w:sz w:val="20"/>
                <w:szCs w:val="20"/>
              </w:rPr>
            </w:pPr>
          </w:p>
        </w:tc>
        <w:tc>
          <w:tcPr>
            <w:tcW w:w="1979" w:type="dxa"/>
          </w:tcPr>
          <w:p w14:paraId="0ABDA133" w14:textId="77777777" w:rsidR="00A138E6" w:rsidRPr="002B6E13" w:rsidRDefault="00A138E6" w:rsidP="00DB153B">
            <w:pPr>
              <w:ind w:left="1080"/>
              <w:rPr>
                <w:sz w:val="20"/>
                <w:szCs w:val="20"/>
              </w:rPr>
            </w:pPr>
          </w:p>
        </w:tc>
      </w:tr>
      <w:tr w:rsidR="0069079A" w:rsidRPr="00A138E6" w14:paraId="0B1483AD" w14:textId="77777777" w:rsidTr="00442701">
        <w:trPr>
          <w:trHeight w:val="434"/>
        </w:trPr>
        <w:tc>
          <w:tcPr>
            <w:tcW w:w="2160" w:type="dxa"/>
          </w:tcPr>
          <w:p w14:paraId="4525FE70" w14:textId="2DB893A7" w:rsidR="0069079A" w:rsidRPr="00C0063A" w:rsidRDefault="0069079A" w:rsidP="00DB153B">
            <w:pPr>
              <w:pStyle w:val="ListParagraph"/>
              <w:numPr>
                <w:ilvl w:val="1"/>
                <w:numId w:val="1"/>
              </w:numPr>
              <w:ind w:left="341"/>
              <w:rPr>
                <w:sz w:val="24"/>
              </w:rPr>
            </w:pPr>
            <w:r>
              <w:rPr>
                <w:sz w:val="24"/>
              </w:rPr>
              <w:lastRenderedPageBreak/>
              <w:t>RE-AIM overall</w:t>
            </w:r>
          </w:p>
        </w:tc>
        <w:tc>
          <w:tcPr>
            <w:tcW w:w="2070" w:type="dxa"/>
          </w:tcPr>
          <w:p w14:paraId="5D9EF351" w14:textId="77777777" w:rsidR="0069079A" w:rsidRPr="00442701" w:rsidRDefault="0069079A" w:rsidP="00DB153B">
            <w:pPr>
              <w:ind w:left="1080"/>
              <w:rPr>
                <w:sz w:val="72"/>
              </w:rPr>
            </w:pPr>
          </w:p>
        </w:tc>
        <w:tc>
          <w:tcPr>
            <w:tcW w:w="1977" w:type="dxa"/>
          </w:tcPr>
          <w:p w14:paraId="35E94218" w14:textId="77777777" w:rsidR="0069079A" w:rsidRPr="00442701" w:rsidRDefault="0069079A" w:rsidP="00DB153B">
            <w:pPr>
              <w:ind w:left="1080"/>
              <w:rPr>
                <w:sz w:val="72"/>
              </w:rPr>
            </w:pPr>
          </w:p>
        </w:tc>
        <w:tc>
          <w:tcPr>
            <w:tcW w:w="1803" w:type="dxa"/>
          </w:tcPr>
          <w:p w14:paraId="50995A20" w14:textId="77777777" w:rsidR="0069079A" w:rsidRPr="00442701" w:rsidRDefault="0069079A" w:rsidP="00DB153B">
            <w:pPr>
              <w:ind w:left="1080"/>
              <w:rPr>
                <w:sz w:val="72"/>
              </w:rPr>
            </w:pPr>
          </w:p>
        </w:tc>
        <w:tc>
          <w:tcPr>
            <w:tcW w:w="1980" w:type="dxa"/>
          </w:tcPr>
          <w:p w14:paraId="26235B70" w14:textId="77777777" w:rsidR="0069079A" w:rsidRPr="00442701" w:rsidRDefault="0069079A" w:rsidP="00DB153B">
            <w:pPr>
              <w:ind w:left="1080"/>
              <w:rPr>
                <w:sz w:val="72"/>
              </w:rPr>
            </w:pPr>
          </w:p>
        </w:tc>
        <w:tc>
          <w:tcPr>
            <w:tcW w:w="2070" w:type="dxa"/>
          </w:tcPr>
          <w:p w14:paraId="35779B0D" w14:textId="77777777" w:rsidR="0069079A" w:rsidRPr="00442701" w:rsidRDefault="0069079A" w:rsidP="00DB153B">
            <w:pPr>
              <w:ind w:left="1080"/>
              <w:rPr>
                <w:sz w:val="72"/>
              </w:rPr>
            </w:pPr>
          </w:p>
        </w:tc>
        <w:tc>
          <w:tcPr>
            <w:tcW w:w="1979" w:type="dxa"/>
          </w:tcPr>
          <w:p w14:paraId="48840083" w14:textId="77777777" w:rsidR="0069079A" w:rsidRPr="00442701" w:rsidRDefault="0069079A" w:rsidP="00DB153B">
            <w:pPr>
              <w:ind w:left="1080"/>
              <w:rPr>
                <w:sz w:val="72"/>
              </w:rPr>
            </w:pPr>
          </w:p>
        </w:tc>
      </w:tr>
    </w:tbl>
    <w:p w14:paraId="04163AFB" w14:textId="22EDB07F" w:rsidR="00C10E30" w:rsidRDefault="00C10E30" w:rsidP="00C10E30">
      <w:pPr>
        <w:pStyle w:val="ListParagraph"/>
        <w:ind w:left="1440"/>
      </w:pPr>
    </w:p>
    <w:p w14:paraId="1398B056" w14:textId="63B18F8F" w:rsidR="00A138E6" w:rsidRDefault="00A138E6" w:rsidP="00C10E30">
      <w:pPr>
        <w:pStyle w:val="ListParagraph"/>
        <w:ind w:left="1440"/>
      </w:pPr>
    </w:p>
    <w:p w14:paraId="2A2B12F0" w14:textId="0A94BCF8" w:rsidR="00A138E6" w:rsidRDefault="00D15BBC" w:rsidP="0089118F">
      <w:pPr>
        <w:sectPr w:rsidR="00A138E6" w:rsidSect="00A138E6">
          <w:pgSz w:w="15840" w:h="12240" w:orient="landscape"/>
          <w:pgMar w:top="720" w:right="720" w:bottom="720" w:left="720" w:header="720" w:footer="720" w:gutter="0"/>
          <w:cols w:space="720"/>
          <w:docGrid w:linePitch="360"/>
        </w:sectPr>
      </w:pPr>
      <w:r>
        <w:t>** send this table to interviewees in advance,  explain this is to give some indication of what we’ll be discussing, we will go through this table together when we meet; they don’t need to  complete this in advance but  it may be helpful to take some notes  and have this on hand for our conversation</w:t>
      </w:r>
    </w:p>
    <w:p w14:paraId="123F78B5" w14:textId="66AAB5A8" w:rsidR="00824805" w:rsidRDefault="00824805" w:rsidP="003730E1">
      <w:pPr>
        <w:pStyle w:val="ListParagraph"/>
        <w:numPr>
          <w:ilvl w:val="0"/>
          <w:numId w:val="1"/>
        </w:numPr>
      </w:pPr>
      <w:r>
        <w:lastRenderedPageBreak/>
        <w:t>Finally, p</w:t>
      </w:r>
      <w:r w:rsidR="003730E1">
        <w:t xml:space="preserve">lease tell us what resources </w:t>
      </w:r>
      <w:r w:rsidR="00734061">
        <w:t>were</w:t>
      </w:r>
      <w:r w:rsidR="003730E1">
        <w:t xml:space="preserve"> used to guide application of RE-AIM in this project.</w:t>
      </w:r>
      <w:r w:rsidR="00734061">
        <w:t xml:space="preserve"> </w:t>
      </w:r>
      <w:r w:rsidR="008706E2">
        <w:t>This might include informational or reference materials, or consultation with an expert, or other resources.</w:t>
      </w:r>
    </w:p>
    <w:p w14:paraId="61E5EAA3" w14:textId="1883684B" w:rsidR="00824805" w:rsidRDefault="00734061" w:rsidP="00824805">
      <w:pPr>
        <w:numPr>
          <w:ilvl w:val="1"/>
          <w:numId w:val="1"/>
        </w:numPr>
        <w:spacing w:line="240" w:lineRule="auto"/>
      </w:pPr>
      <w:r>
        <w:t xml:space="preserve">Was RE-AIM website, re-aim.org, used to guide application of RE-AIM? </w:t>
      </w:r>
      <w:r w:rsidR="00824805">
        <w:t>What could make the RE-AIM website more useful</w:t>
      </w:r>
      <w:r w:rsidR="00EE03D1">
        <w:t xml:space="preserve"> or easy to use</w:t>
      </w:r>
      <w:r w:rsidR="00824805">
        <w:t>?</w:t>
      </w:r>
      <w:r w:rsidR="00EE03D1">
        <w:t xml:space="preserve"> (</w:t>
      </w:r>
      <w:r w:rsidR="00824805">
        <w:t>E.g., short videos, interactive self-rating quiz</w:t>
      </w:r>
      <w:r w:rsidR="00EE03D1">
        <w:t xml:space="preserve">, </w:t>
      </w:r>
      <w:proofErr w:type="spellStart"/>
      <w:r w:rsidR="00EE03D1">
        <w:t>etc</w:t>
      </w:r>
      <w:proofErr w:type="spellEnd"/>
      <w:r w:rsidR="00EE03D1">
        <w:t>)</w:t>
      </w:r>
    </w:p>
    <w:p w14:paraId="344D2E86" w14:textId="63AABBC2" w:rsidR="00824805" w:rsidRDefault="00824805" w:rsidP="00824805">
      <w:pPr>
        <w:numPr>
          <w:ilvl w:val="1"/>
          <w:numId w:val="1"/>
        </w:numPr>
        <w:spacing w:line="240" w:lineRule="auto"/>
      </w:pPr>
      <w:r>
        <w:t>Did the project team receive training on use of RE-AIM?</w:t>
      </w:r>
      <w:r w:rsidR="004E4688">
        <w:t xml:space="preserve"> If so, please explain.</w:t>
      </w:r>
    </w:p>
    <w:p w14:paraId="1183C008" w14:textId="5D71ACC5" w:rsidR="00824805" w:rsidRDefault="00734061" w:rsidP="00824805">
      <w:pPr>
        <w:pStyle w:val="ListParagraph"/>
        <w:numPr>
          <w:ilvl w:val="1"/>
          <w:numId w:val="1"/>
        </w:numPr>
      </w:pPr>
      <w:r>
        <w:t xml:space="preserve">Did the project have a consultation </w:t>
      </w:r>
      <w:r w:rsidR="004E4688">
        <w:t xml:space="preserve">or technical assistance from </w:t>
      </w:r>
      <w:r>
        <w:t xml:space="preserve">a RE-AIM </w:t>
      </w:r>
      <w:r w:rsidR="00584B0D">
        <w:t>expert</w:t>
      </w:r>
      <w:r>
        <w:t>?</w:t>
      </w:r>
      <w:r w:rsidR="00584B0D">
        <w:t xml:space="preserve"> If so, with whom?</w:t>
      </w:r>
      <w:r>
        <w:t xml:space="preserve"> </w:t>
      </w:r>
      <w:r w:rsidR="00584B0D">
        <w:t xml:space="preserve">Please explain. </w:t>
      </w:r>
      <w:r w:rsidR="00C652B3">
        <w:t>Marcia walked us through the website. Had a meeting, went through this exercise, imagined doing this in their communities – planning exercise, went through most of the dimensions, did that thinking about who would participate, what would be their issues or barriers, who would complete the program – big problem when people start the program vs who finishes</w:t>
      </w:r>
      <w:r w:rsidR="00D069F5">
        <w:t xml:space="preserve"> – when you called it maintenance, are you talking about the participants themselves or the regional offices continuing the program – were often confused about that. </w:t>
      </w:r>
    </w:p>
    <w:p w14:paraId="4255FCFB" w14:textId="49048691" w:rsidR="003730E1" w:rsidRPr="00824805" w:rsidRDefault="004E4688" w:rsidP="00824805">
      <w:pPr>
        <w:pStyle w:val="ListParagraph"/>
        <w:numPr>
          <w:ilvl w:val="1"/>
          <w:numId w:val="1"/>
        </w:numPr>
      </w:pPr>
      <w:r>
        <w:t>D</w:t>
      </w:r>
      <w:r w:rsidR="00734061">
        <w:t>id you use</w:t>
      </w:r>
      <w:r>
        <w:t xml:space="preserve"> other resources, such as</w:t>
      </w:r>
      <w:r w:rsidRPr="004E4688">
        <w:rPr>
          <w:i/>
        </w:rPr>
        <w:t xml:space="preserve"> </w:t>
      </w:r>
      <w:r>
        <w:rPr>
          <w:i/>
        </w:rPr>
        <w:t xml:space="preserve">websites, textbooks, </w:t>
      </w:r>
      <w:proofErr w:type="gramStart"/>
      <w:r w:rsidRPr="00D532F7">
        <w:t>other</w:t>
      </w:r>
      <w:proofErr w:type="gramEnd"/>
      <w:r w:rsidRPr="00D532F7">
        <w:t xml:space="preserve"> online or print materials?</w:t>
      </w:r>
      <w:r w:rsidR="003730E1">
        <w:t xml:space="preserve"> </w:t>
      </w:r>
      <w:r w:rsidR="00D069F5">
        <w:t xml:space="preserve">Manual or guide that talked about RE-AIM for the other project. </w:t>
      </w:r>
    </w:p>
    <w:p w14:paraId="52AC7ABA" w14:textId="56231462" w:rsidR="00824805" w:rsidRDefault="00824805" w:rsidP="00824805">
      <w:pPr>
        <w:pStyle w:val="ListParagraph"/>
      </w:pPr>
    </w:p>
    <w:tbl>
      <w:tblPr>
        <w:tblStyle w:val="TableGrid"/>
        <w:tblW w:w="0" w:type="auto"/>
        <w:tblInd w:w="720" w:type="dxa"/>
        <w:tblLook w:val="04A0" w:firstRow="1" w:lastRow="0" w:firstColumn="1" w:lastColumn="0" w:noHBand="0" w:noVBand="1"/>
      </w:tblPr>
      <w:tblGrid>
        <w:gridCol w:w="5040"/>
        <w:gridCol w:w="5030"/>
      </w:tblGrid>
      <w:tr w:rsidR="00CF35B5" w14:paraId="434CC1DF" w14:textId="77777777" w:rsidTr="00CF35B5">
        <w:tc>
          <w:tcPr>
            <w:tcW w:w="5395" w:type="dxa"/>
          </w:tcPr>
          <w:p w14:paraId="54F5698E" w14:textId="5B973277" w:rsidR="00CF35B5" w:rsidRPr="00D532F7" w:rsidRDefault="00D532F7" w:rsidP="00824805">
            <w:pPr>
              <w:pStyle w:val="ListParagraph"/>
              <w:ind w:left="0"/>
              <w:rPr>
                <w:i/>
              </w:rPr>
            </w:pPr>
            <w:r>
              <w:t>(</w:t>
            </w:r>
            <w:r>
              <w:rPr>
                <w:i/>
              </w:rPr>
              <w:t>Interviewer – list each resource used below, and then ask about usefulness for each)</w:t>
            </w:r>
          </w:p>
        </w:tc>
        <w:tc>
          <w:tcPr>
            <w:tcW w:w="5395" w:type="dxa"/>
          </w:tcPr>
          <w:p w14:paraId="65DF51AA" w14:textId="56B80848" w:rsidR="00CF35B5" w:rsidRDefault="00D532F7" w:rsidP="00D532F7">
            <w:pPr>
              <w:pStyle w:val="ListParagraph"/>
              <w:ind w:left="0"/>
            </w:pPr>
            <w:r>
              <w:t>How useful was this resource, on a scale from 1 (not at all useful) to 5 (extremely useful)?</w:t>
            </w:r>
          </w:p>
        </w:tc>
      </w:tr>
      <w:tr w:rsidR="00CF35B5" w14:paraId="3F50DA30" w14:textId="77777777" w:rsidTr="00CF35B5">
        <w:tc>
          <w:tcPr>
            <w:tcW w:w="5395" w:type="dxa"/>
          </w:tcPr>
          <w:p w14:paraId="72B65D0D" w14:textId="6BEF60ED" w:rsidR="00CF35B5" w:rsidRDefault="00CF35B5" w:rsidP="00824805">
            <w:pPr>
              <w:pStyle w:val="ListParagraph"/>
              <w:ind w:left="0"/>
            </w:pPr>
          </w:p>
        </w:tc>
        <w:tc>
          <w:tcPr>
            <w:tcW w:w="5395" w:type="dxa"/>
          </w:tcPr>
          <w:p w14:paraId="591CC225" w14:textId="6E23BBFA" w:rsidR="00CF35B5" w:rsidRDefault="00CF35B5" w:rsidP="00824805">
            <w:pPr>
              <w:pStyle w:val="ListParagraph"/>
              <w:ind w:left="0"/>
            </w:pPr>
          </w:p>
        </w:tc>
      </w:tr>
      <w:tr w:rsidR="00CF35B5" w14:paraId="49448A38" w14:textId="77777777" w:rsidTr="00CF35B5">
        <w:tc>
          <w:tcPr>
            <w:tcW w:w="5395" w:type="dxa"/>
          </w:tcPr>
          <w:p w14:paraId="1BCF27A0" w14:textId="44E6D4F7" w:rsidR="00CF35B5" w:rsidRDefault="00CF35B5" w:rsidP="00824805">
            <w:pPr>
              <w:pStyle w:val="ListParagraph"/>
              <w:ind w:left="0"/>
            </w:pPr>
          </w:p>
        </w:tc>
        <w:tc>
          <w:tcPr>
            <w:tcW w:w="5395" w:type="dxa"/>
          </w:tcPr>
          <w:p w14:paraId="752FE3D6" w14:textId="59664EB8" w:rsidR="00CF35B5" w:rsidRDefault="00CF35B5" w:rsidP="00824805">
            <w:pPr>
              <w:pStyle w:val="ListParagraph"/>
              <w:ind w:left="0"/>
            </w:pPr>
          </w:p>
        </w:tc>
      </w:tr>
      <w:tr w:rsidR="00CF35B5" w14:paraId="3F084BC6" w14:textId="77777777" w:rsidTr="00CF35B5">
        <w:tc>
          <w:tcPr>
            <w:tcW w:w="5395" w:type="dxa"/>
          </w:tcPr>
          <w:p w14:paraId="65775B63" w14:textId="136C889A" w:rsidR="00CF35B5" w:rsidRDefault="00CF35B5" w:rsidP="00824805">
            <w:pPr>
              <w:pStyle w:val="ListParagraph"/>
              <w:ind w:left="0"/>
            </w:pPr>
          </w:p>
        </w:tc>
        <w:tc>
          <w:tcPr>
            <w:tcW w:w="5395" w:type="dxa"/>
          </w:tcPr>
          <w:p w14:paraId="2EF9C506" w14:textId="6684E5B0" w:rsidR="00CF35B5" w:rsidRDefault="00CF35B5" w:rsidP="00824805">
            <w:pPr>
              <w:pStyle w:val="ListParagraph"/>
              <w:ind w:left="0"/>
            </w:pPr>
          </w:p>
        </w:tc>
      </w:tr>
      <w:tr w:rsidR="00CF35B5" w14:paraId="2CE3CA81" w14:textId="77777777" w:rsidTr="00CF35B5">
        <w:tc>
          <w:tcPr>
            <w:tcW w:w="5395" w:type="dxa"/>
          </w:tcPr>
          <w:p w14:paraId="3C4FC78B" w14:textId="1FBAEE9B" w:rsidR="00CF35B5" w:rsidRDefault="00CF35B5" w:rsidP="00824805">
            <w:pPr>
              <w:pStyle w:val="ListParagraph"/>
              <w:ind w:left="0"/>
            </w:pPr>
          </w:p>
        </w:tc>
        <w:tc>
          <w:tcPr>
            <w:tcW w:w="5395" w:type="dxa"/>
          </w:tcPr>
          <w:p w14:paraId="5BA6E674" w14:textId="45C1327E" w:rsidR="00CF35B5" w:rsidRDefault="00CF35B5" w:rsidP="00824805">
            <w:pPr>
              <w:pStyle w:val="ListParagraph"/>
              <w:ind w:left="0"/>
            </w:pPr>
          </w:p>
        </w:tc>
      </w:tr>
    </w:tbl>
    <w:p w14:paraId="1AD1E45F" w14:textId="77777777" w:rsidR="00CF35B5" w:rsidRPr="0070546B" w:rsidRDefault="00CF35B5" w:rsidP="00824805">
      <w:pPr>
        <w:pStyle w:val="ListParagraph"/>
      </w:pPr>
    </w:p>
    <w:p w14:paraId="4718B145" w14:textId="77777777" w:rsidR="00824805" w:rsidRDefault="00824805" w:rsidP="00824805">
      <w:pPr>
        <w:spacing w:line="240" w:lineRule="auto"/>
        <w:ind w:left="720"/>
      </w:pPr>
    </w:p>
    <w:p w14:paraId="77D6F755" w14:textId="67622347" w:rsidR="0070546B" w:rsidRDefault="0070546B" w:rsidP="0070546B">
      <w:pPr>
        <w:numPr>
          <w:ilvl w:val="0"/>
          <w:numId w:val="1"/>
        </w:numPr>
        <w:spacing w:line="240" w:lineRule="auto"/>
      </w:pPr>
      <w:r w:rsidRPr="0070546B">
        <w:t>Finally, do you have recommendations for ways that we could make RE-AIM</w:t>
      </w:r>
      <w:r>
        <w:t xml:space="preserve"> more accessible, efficient, and useful for </w:t>
      </w:r>
      <w:r w:rsidR="00FE6603">
        <w:t>community or clinic-based programs, policies, or</w:t>
      </w:r>
      <w:r>
        <w:t xml:space="preserve"> projects</w:t>
      </w:r>
      <w:r w:rsidR="00584B0D">
        <w:t>?</w:t>
      </w:r>
    </w:p>
    <w:p w14:paraId="0CDB6308" w14:textId="043A9958" w:rsidR="0070546B" w:rsidRDefault="0070546B" w:rsidP="0070546B">
      <w:pPr>
        <w:pStyle w:val="ListParagraph"/>
      </w:pPr>
    </w:p>
    <w:p w14:paraId="4206EB7F" w14:textId="34D58700" w:rsidR="00D069F5" w:rsidRDefault="00D069F5" w:rsidP="0070546B">
      <w:pPr>
        <w:pStyle w:val="ListParagraph"/>
      </w:pPr>
    </w:p>
    <w:p w14:paraId="7EA8CE95" w14:textId="5FD6A163" w:rsidR="00D069F5" w:rsidRDefault="00D069F5" w:rsidP="00D069F5">
      <w:pPr>
        <w:pStyle w:val="ListParagraph"/>
        <w:numPr>
          <w:ilvl w:val="0"/>
          <w:numId w:val="1"/>
        </w:numPr>
      </w:pPr>
      <w:r>
        <w:t>Anyone else we should speak with?</w:t>
      </w:r>
      <w:r w:rsidR="00F96DBE">
        <w:t xml:space="preserve"> For instance, has there been somebody else who has used RE-AIM for other projects in your setting that you think might be willing to speak with us? If so, would you make an introduction, please?</w:t>
      </w:r>
    </w:p>
    <w:p w14:paraId="1D8AB924" w14:textId="648A0C58" w:rsidR="00963793" w:rsidRDefault="00963793" w:rsidP="00963793">
      <w:pPr>
        <w:pStyle w:val="ListParagraph"/>
      </w:pPr>
    </w:p>
    <w:p w14:paraId="1F0878C4" w14:textId="598D8F12" w:rsidR="00963793" w:rsidRDefault="00963793" w:rsidP="00963793">
      <w:pPr>
        <w:pStyle w:val="ListParagraph"/>
        <w:numPr>
          <w:ilvl w:val="0"/>
          <w:numId w:val="1"/>
        </w:numPr>
      </w:pPr>
      <w:r>
        <w:t>Anything I missed?</w:t>
      </w:r>
    </w:p>
    <w:p w14:paraId="77A24082" w14:textId="77777777" w:rsidR="00FE6603" w:rsidRDefault="00FE6603" w:rsidP="00FE6603">
      <w:pPr>
        <w:pStyle w:val="ListParagraph"/>
      </w:pPr>
    </w:p>
    <w:p w14:paraId="26B68A65" w14:textId="5BC56588" w:rsidR="00FE6603" w:rsidRDefault="00FE6603" w:rsidP="00FE6603"/>
    <w:p w14:paraId="3ED502F4" w14:textId="4C274012" w:rsidR="00FE6603" w:rsidRDefault="00FE6603" w:rsidP="00FE6603">
      <w:r>
        <w:t xml:space="preserve">Thank you so much for your time today! We really appreciate your input. </w:t>
      </w:r>
    </w:p>
    <w:sectPr w:rsidR="00FE6603" w:rsidSect="00DB153B">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8C93D8" w14:textId="77777777" w:rsidR="00DE6DBC" w:rsidRDefault="00DE6DBC" w:rsidP="009B03B9">
      <w:pPr>
        <w:spacing w:line="240" w:lineRule="auto"/>
      </w:pPr>
      <w:r>
        <w:separator/>
      </w:r>
    </w:p>
  </w:endnote>
  <w:endnote w:type="continuationSeparator" w:id="0">
    <w:p w14:paraId="65798068" w14:textId="77777777" w:rsidR="00DE6DBC" w:rsidRDefault="00DE6DBC" w:rsidP="009B03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36896572"/>
      <w:docPartObj>
        <w:docPartGallery w:val="Page Numbers (Bottom of Page)"/>
        <w:docPartUnique/>
      </w:docPartObj>
    </w:sdtPr>
    <w:sdtEndPr>
      <w:rPr>
        <w:noProof/>
      </w:rPr>
    </w:sdtEndPr>
    <w:sdtContent>
      <w:p w14:paraId="590956B3" w14:textId="69E1650F" w:rsidR="00442701" w:rsidRDefault="00442701">
        <w:pPr>
          <w:pStyle w:val="Footer"/>
          <w:jc w:val="center"/>
        </w:pPr>
        <w:r>
          <w:fldChar w:fldCharType="begin"/>
        </w:r>
        <w:r>
          <w:instrText xml:space="preserve"> PAGE   \* MERGEFORMAT </w:instrText>
        </w:r>
        <w:r>
          <w:fldChar w:fldCharType="separate"/>
        </w:r>
        <w:r w:rsidR="00E37DDA">
          <w:rPr>
            <w:noProof/>
          </w:rPr>
          <w:t>5</w:t>
        </w:r>
        <w:r>
          <w:rPr>
            <w:noProof/>
          </w:rPr>
          <w:fldChar w:fldCharType="end"/>
        </w:r>
      </w:p>
    </w:sdtContent>
  </w:sdt>
  <w:p w14:paraId="0BCD6E78" w14:textId="77777777" w:rsidR="00442701" w:rsidRDefault="004427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C85FD7" w14:textId="77777777" w:rsidR="00DE6DBC" w:rsidRDefault="00DE6DBC" w:rsidP="009B03B9">
      <w:pPr>
        <w:spacing w:line="240" w:lineRule="auto"/>
      </w:pPr>
      <w:r>
        <w:separator/>
      </w:r>
    </w:p>
  </w:footnote>
  <w:footnote w:type="continuationSeparator" w:id="0">
    <w:p w14:paraId="58F9C2B6" w14:textId="77777777" w:rsidR="00DE6DBC" w:rsidRDefault="00DE6DBC" w:rsidP="009B03B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86406D" w14:textId="7ACFF980" w:rsidR="009B03B9" w:rsidRDefault="009B03B9">
    <w:pPr>
      <w:pStyle w:val="Header"/>
    </w:pPr>
    <w:r>
      <w:t>Date:</w:t>
    </w:r>
    <w:r>
      <w:tab/>
      <w:t>Interviewer:</w:t>
    </w:r>
    <w:r>
      <w:tab/>
      <w:t xml:space="preserve">Subject ID: </w:t>
    </w:r>
  </w:p>
  <w:p w14:paraId="440F3C02" w14:textId="77777777" w:rsidR="009B03B9" w:rsidRDefault="009B03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7D2E3D"/>
    <w:multiLevelType w:val="hybridMultilevel"/>
    <w:tmpl w:val="1BAE629A"/>
    <w:lvl w:ilvl="0" w:tplc="E95C0568">
      <w:start w:val="1"/>
      <w:numFmt w:val="upperLetter"/>
      <w:lvlText w:val="%1."/>
      <w:lvlJc w:val="left"/>
      <w:pPr>
        <w:ind w:left="3330" w:hanging="180"/>
      </w:pPr>
      <w:rPr>
        <w:rFonts w:asciiTheme="minorHAnsi" w:eastAsiaTheme="minorEastAsia" w:hAnsiTheme="minorHAnsi" w:cstheme="minorBidi"/>
      </w:rPr>
    </w:lvl>
    <w:lvl w:ilvl="1" w:tplc="E95C0568">
      <w:start w:val="1"/>
      <w:numFmt w:val="upperLetter"/>
      <w:lvlText w:val="%2."/>
      <w:lvlJc w:val="left"/>
      <w:pPr>
        <w:ind w:left="2610" w:hanging="360"/>
      </w:pPr>
      <w:rPr>
        <w:rFonts w:asciiTheme="minorHAnsi" w:eastAsiaTheme="minorEastAsia" w:hAnsiTheme="minorHAnsi" w:cstheme="minorBidi"/>
      </w:r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 w15:restartNumberingAfterBreak="0">
    <w:nsid w:val="53D7336F"/>
    <w:multiLevelType w:val="hybridMultilevel"/>
    <w:tmpl w:val="3564B9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976DA6"/>
    <w:multiLevelType w:val="hybridMultilevel"/>
    <w:tmpl w:val="80C2326E"/>
    <w:lvl w:ilvl="0" w:tplc="E95C0568">
      <w:start w:val="1"/>
      <w:numFmt w:val="upperLetter"/>
      <w:lvlText w:val="%1."/>
      <w:lvlJc w:val="left"/>
      <w:pPr>
        <w:ind w:left="3330" w:hanging="180"/>
      </w:pPr>
      <w:rPr>
        <w:rFonts w:asciiTheme="minorHAnsi" w:eastAsiaTheme="minorEastAsia" w:hAnsiTheme="minorHAnsi" w:cstheme="minorBidi"/>
      </w:rPr>
    </w:lvl>
    <w:lvl w:ilvl="1" w:tplc="04090019">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3" w15:restartNumberingAfterBreak="0">
    <w:nsid w:val="72933840"/>
    <w:multiLevelType w:val="hybridMultilevel"/>
    <w:tmpl w:val="CF12947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E95C0568">
      <w:start w:val="1"/>
      <w:numFmt w:val="upperLetter"/>
      <w:lvlText w:val="%3."/>
      <w:lvlJc w:val="left"/>
      <w:pPr>
        <w:ind w:left="2160" w:hanging="180"/>
      </w:pPr>
      <w:rPr>
        <w:rFonts w:asciiTheme="minorHAnsi" w:eastAsiaTheme="minorEastAsia" w:hAnsiTheme="minorHAnsi" w:cstheme="minorBidi"/>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9EA4D59"/>
    <w:multiLevelType w:val="hybridMultilevel"/>
    <w:tmpl w:val="187E1D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3E8A"/>
    <w:rsid w:val="00072996"/>
    <w:rsid w:val="0008544E"/>
    <w:rsid w:val="00092D63"/>
    <w:rsid w:val="000E6745"/>
    <w:rsid w:val="00146C60"/>
    <w:rsid w:val="001B3A3A"/>
    <w:rsid w:val="002403B4"/>
    <w:rsid w:val="00274867"/>
    <w:rsid w:val="002B6E13"/>
    <w:rsid w:val="00335D53"/>
    <w:rsid w:val="00371E70"/>
    <w:rsid w:val="003730E1"/>
    <w:rsid w:val="0038284E"/>
    <w:rsid w:val="00442701"/>
    <w:rsid w:val="00472335"/>
    <w:rsid w:val="004C3D69"/>
    <w:rsid w:val="004D0393"/>
    <w:rsid w:val="004E4688"/>
    <w:rsid w:val="0056225F"/>
    <w:rsid w:val="00584B0D"/>
    <w:rsid w:val="005A5849"/>
    <w:rsid w:val="005C7A6B"/>
    <w:rsid w:val="00603DF4"/>
    <w:rsid w:val="0061295A"/>
    <w:rsid w:val="00633E8A"/>
    <w:rsid w:val="0069079A"/>
    <w:rsid w:val="006B2AAC"/>
    <w:rsid w:val="0070546B"/>
    <w:rsid w:val="00714942"/>
    <w:rsid w:val="00732716"/>
    <w:rsid w:val="00734061"/>
    <w:rsid w:val="007439CF"/>
    <w:rsid w:val="00746228"/>
    <w:rsid w:val="007462CC"/>
    <w:rsid w:val="007F6182"/>
    <w:rsid w:val="00810048"/>
    <w:rsid w:val="0081561A"/>
    <w:rsid w:val="00824805"/>
    <w:rsid w:val="0085504F"/>
    <w:rsid w:val="008706E2"/>
    <w:rsid w:val="0089118F"/>
    <w:rsid w:val="008A4D22"/>
    <w:rsid w:val="008E4DCA"/>
    <w:rsid w:val="0091147D"/>
    <w:rsid w:val="00921BAC"/>
    <w:rsid w:val="00935A05"/>
    <w:rsid w:val="00963793"/>
    <w:rsid w:val="009B03B9"/>
    <w:rsid w:val="009D2E3A"/>
    <w:rsid w:val="009E0B1A"/>
    <w:rsid w:val="00A003A4"/>
    <w:rsid w:val="00A138E6"/>
    <w:rsid w:val="00A45DC1"/>
    <w:rsid w:val="00A71359"/>
    <w:rsid w:val="00B476EF"/>
    <w:rsid w:val="00B77212"/>
    <w:rsid w:val="00C0063A"/>
    <w:rsid w:val="00C10E30"/>
    <w:rsid w:val="00C652B3"/>
    <w:rsid w:val="00C76D40"/>
    <w:rsid w:val="00CD30E3"/>
    <w:rsid w:val="00CE0E41"/>
    <w:rsid w:val="00CE70C4"/>
    <w:rsid w:val="00CF35B5"/>
    <w:rsid w:val="00D069F5"/>
    <w:rsid w:val="00D15BBC"/>
    <w:rsid w:val="00D532F7"/>
    <w:rsid w:val="00D538FD"/>
    <w:rsid w:val="00D81297"/>
    <w:rsid w:val="00D877E9"/>
    <w:rsid w:val="00DB153B"/>
    <w:rsid w:val="00DC4936"/>
    <w:rsid w:val="00DE6DBC"/>
    <w:rsid w:val="00E209F7"/>
    <w:rsid w:val="00E256F2"/>
    <w:rsid w:val="00E37DDA"/>
    <w:rsid w:val="00E83D80"/>
    <w:rsid w:val="00ED4AED"/>
    <w:rsid w:val="00EE03D1"/>
    <w:rsid w:val="00F408D8"/>
    <w:rsid w:val="00F417D8"/>
    <w:rsid w:val="00F423A4"/>
    <w:rsid w:val="00F96DBE"/>
    <w:rsid w:val="00FE6603"/>
    <w:rsid w:val="00FF6F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F9BB7"/>
  <w15:docId w15:val="{5565E9A1-59DE-4B71-87B4-58DCF2270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3E8A"/>
    <w:pPr>
      <w:spacing w:after="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3E8A"/>
    <w:pPr>
      <w:ind w:left="720"/>
      <w:contextualSpacing/>
    </w:pPr>
  </w:style>
  <w:style w:type="paragraph" w:styleId="BalloonText">
    <w:name w:val="Balloon Text"/>
    <w:basedOn w:val="Normal"/>
    <w:link w:val="BalloonTextChar"/>
    <w:uiPriority w:val="99"/>
    <w:semiHidden/>
    <w:unhideWhenUsed/>
    <w:rsid w:val="0070546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546B"/>
    <w:rPr>
      <w:rFonts w:ascii="Segoe UI" w:eastAsiaTheme="minorEastAsia" w:hAnsi="Segoe UI" w:cs="Segoe UI"/>
      <w:sz w:val="18"/>
      <w:szCs w:val="18"/>
    </w:rPr>
  </w:style>
  <w:style w:type="table" w:styleId="TableGrid">
    <w:name w:val="Table Grid"/>
    <w:basedOn w:val="TableNormal"/>
    <w:uiPriority w:val="39"/>
    <w:rsid w:val="00C10E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5D53"/>
    <w:rPr>
      <w:sz w:val="16"/>
      <w:szCs w:val="16"/>
    </w:rPr>
  </w:style>
  <w:style w:type="paragraph" w:styleId="CommentText">
    <w:name w:val="annotation text"/>
    <w:basedOn w:val="Normal"/>
    <w:link w:val="CommentTextChar"/>
    <w:uiPriority w:val="99"/>
    <w:semiHidden/>
    <w:unhideWhenUsed/>
    <w:rsid w:val="00335D53"/>
    <w:pPr>
      <w:spacing w:line="240" w:lineRule="auto"/>
    </w:pPr>
    <w:rPr>
      <w:sz w:val="20"/>
      <w:szCs w:val="20"/>
    </w:rPr>
  </w:style>
  <w:style w:type="character" w:customStyle="1" w:styleId="CommentTextChar">
    <w:name w:val="Comment Text Char"/>
    <w:basedOn w:val="DefaultParagraphFont"/>
    <w:link w:val="CommentText"/>
    <w:uiPriority w:val="99"/>
    <w:semiHidden/>
    <w:rsid w:val="00335D5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35D53"/>
    <w:rPr>
      <w:b/>
      <w:bCs/>
    </w:rPr>
  </w:style>
  <w:style w:type="character" w:customStyle="1" w:styleId="CommentSubjectChar">
    <w:name w:val="Comment Subject Char"/>
    <w:basedOn w:val="CommentTextChar"/>
    <w:link w:val="CommentSubject"/>
    <w:uiPriority w:val="99"/>
    <w:semiHidden/>
    <w:rsid w:val="00335D53"/>
    <w:rPr>
      <w:rFonts w:eastAsiaTheme="minorEastAsia"/>
      <w:b/>
      <w:bCs/>
      <w:sz w:val="20"/>
      <w:szCs w:val="20"/>
    </w:rPr>
  </w:style>
  <w:style w:type="paragraph" w:styleId="Header">
    <w:name w:val="header"/>
    <w:basedOn w:val="Normal"/>
    <w:link w:val="HeaderChar"/>
    <w:uiPriority w:val="99"/>
    <w:unhideWhenUsed/>
    <w:rsid w:val="009B03B9"/>
    <w:pPr>
      <w:tabs>
        <w:tab w:val="center" w:pos="4680"/>
        <w:tab w:val="right" w:pos="9360"/>
      </w:tabs>
      <w:spacing w:line="240" w:lineRule="auto"/>
    </w:pPr>
  </w:style>
  <w:style w:type="character" w:customStyle="1" w:styleId="HeaderChar">
    <w:name w:val="Header Char"/>
    <w:basedOn w:val="DefaultParagraphFont"/>
    <w:link w:val="Header"/>
    <w:uiPriority w:val="99"/>
    <w:rsid w:val="009B03B9"/>
    <w:rPr>
      <w:rFonts w:eastAsiaTheme="minorEastAsia"/>
    </w:rPr>
  </w:style>
  <w:style w:type="paragraph" w:styleId="Footer">
    <w:name w:val="footer"/>
    <w:basedOn w:val="Normal"/>
    <w:link w:val="FooterChar"/>
    <w:uiPriority w:val="99"/>
    <w:unhideWhenUsed/>
    <w:rsid w:val="009B03B9"/>
    <w:pPr>
      <w:tabs>
        <w:tab w:val="center" w:pos="4680"/>
        <w:tab w:val="right" w:pos="9360"/>
      </w:tabs>
      <w:spacing w:line="240" w:lineRule="auto"/>
    </w:pPr>
  </w:style>
  <w:style w:type="character" w:customStyle="1" w:styleId="FooterChar">
    <w:name w:val="Footer Char"/>
    <w:basedOn w:val="DefaultParagraphFont"/>
    <w:link w:val="Footer"/>
    <w:uiPriority w:val="99"/>
    <w:rsid w:val="009B03B9"/>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7</TotalTime>
  <Pages>5</Pages>
  <Words>1132</Words>
  <Characters>645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wan, Bethany</dc:creator>
  <cp:lastModifiedBy>Kwan, Bethany</cp:lastModifiedBy>
  <cp:revision>11</cp:revision>
  <cp:lastPrinted>2018-10-15T15:01:00Z</cp:lastPrinted>
  <dcterms:created xsi:type="dcterms:W3CDTF">2018-10-08T18:02:00Z</dcterms:created>
  <dcterms:modified xsi:type="dcterms:W3CDTF">2019-08-19T15:38:00Z</dcterms:modified>
</cp:coreProperties>
</file>